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49A5" w:rsidRPr="004700FA" w:rsidRDefault="007D54AC">
      <w:pPr>
        <w:rPr>
          <w:rFonts w:ascii="Times New Roman" w:hAnsi="Times New Roman" w:cs="Times New Roman"/>
          <w:sz w:val="20"/>
          <w:szCs w:val="20"/>
        </w:rPr>
      </w:pPr>
    </w:p>
    <w:p w:rsidR="00214021" w:rsidRPr="004700FA" w:rsidRDefault="007D54A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214021" w:rsidRPr="004700FA">
        <w:rPr>
          <w:rFonts w:ascii="Times New Roman" w:hAnsi="Times New Roman" w:cs="Times New Roman"/>
          <w:sz w:val="20"/>
          <w:szCs w:val="20"/>
        </w:rPr>
        <w:t>Table 1. Endotoxin levels of tau monomer and fibrils</w:t>
      </w:r>
    </w:p>
    <w:tbl>
      <w:tblPr>
        <w:tblpPr w:leftFromText="180" w:rightFromText="180" w:vertAnchor="page" w:horzAnchor="margin" w:tblpY="2304"/>
        <w:tblW w:w="5700" w:type="dxa"/>
        <w:tblLook w:val="04A0" w:firstRow="1" w:lastRow="0" w:firstColumn="1" w:lastColumn="0" w:noHBand="0" w:noVBand="1"/>
      </w:tblPr>
      <w:tblGrid>
        <w:gridCol w:w="2380"/>
        <w:gridCol w:w="1340"/>
        <w:gridCol w:w="1980"/>
      </w:tblGrid>
      <w:tr w:rsidR="00214021" w:rsidRPr="004700FA" w:rsidTr="00214021">
        <w:trPr>
          <w:trHeight w:val="312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021" w:rsidRPr="004700FA" w:rsidRDefault="00214021" w:rsidP="00214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0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021" w:rsidRPr="004700FA" w:rsidRDefault="00214021" w:rsidP="00214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0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c.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021" w:rsidRPr="004700FA" w:rsidRDefault="00214021" w:rsidP="00214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0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dotoxin (EU/ml)</w:t>
            </w:r>
          </w:p>
        </w:tc>
      </w:tr>
      <w:tr w:rsidR="00214021" w:rsidRPr="004700FA" w:rsidTr="00214021">
        <w:trPr>
          <w:trHeight w:val="312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021" w:rsidRPr="004700FA" w:rsidRDefault="00214021" w:rsidP="00214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mer tau W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021" w:rsidRPr="004700FA" w:rsidRDefault="00214021" w:rsidP="00214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n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021" w:rsidRPr="004700FA" w:rsidRDefault="00214021" w:rsidP="00214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214021" w:rsidRPr="004700FA" w:rsidTr="00214021">
        <w:trPr>
          <w:trHeight w:val="312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021" w:rsidRPr="004700FA" w:rsidRDefault="00214021" w:rsidP="00214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mer tau P30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021" w:rsidRPr="004700FA" w:rsidRDefault="00214021" w:rsidP="00214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n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021" w:rsidRPr="004700FA" w:rsidRDefault="00214021" w:rsidP="00214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214021" w:rsidRPr="004700FA" w:rsidTr="00214021">
        <w:trPr>
          <w:trHeight w:val="312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021" w:rsidRPr="004700FA" w:rsidRDefault="00214021" w:rsidP="00214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illar tau K18/P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021" w:rsidRPr="004700FA" w:rsidRDefault="009017B5" w:rsidP="00214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6D0FF1" w:rsidRPr="0047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</w:t>
            </w:r>
            <w:r w:rsidR="006D0FF1" w:rsidRPr="00470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470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021" w:rsidRPr="004700FA" w:rsidRDefault="00214021" w:rsidP="00214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214021" w:rsidRPr="004700FA" w:rsidTr="00214021">
        <w:trPr>
          <w:trHeight w:val="312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021" w:rsidRPr="004700FA" w:rsidRDefault="00214021" w:rsidP="00214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illar tau 0N4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021" w:rsidRPr="004700FA" w:rsidRDefault="009017B5" w:rsidP="00214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700FA" w:rsidRPr="0047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</w:t>
            </w:r>
            <w:r w:rsidRPr="00470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m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021" w:rsidRPr="004700FA" w:rsidRDefault="00214021" w:rsidP="00214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214021" w:rsidRPr="004700FA" w:rsidTr="00214021">
        <w:trPr>
          <w:trHeight w:val="312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021" w:rsidRPr="004700FA" w:rsidRDefault="00214021" w:rsidP="00214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021" w:rsidRPr="004700FA" w:rsidRDefault="00214021" w:rsidP="00214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ng/m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021" w:rsidRPr="004700FA" w:rsidRDefault="00214021" w:rsidP="00214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.0</w:t>
            </w:r>
          </w:p>
        </w:tc>
      </w:tr>
    </w:tbl>
    <w:p w:rsidR="00214021" w:rsidRPr="004700FA" w:rsidRDefault="0021402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214021" w:rsidRPr="00470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885"/>
    <w:rsid w:val="000E1A4D"/>
    <w:rsid w:val="00214021"/>
    <w:rsid w:val="00351885"/>
    <w:rsid w:val="004700FA"/>
    <w:rsid w:val="005333E1"/>
    <w:rsid w:val="005478FB"/>
    <w:rsid w:val="0055473E"/>
    <w:rsid w:val="006D0FF1"/>
    <w:rsid w:val="007D54AC"/>
    <w:rsid w:val="0090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C78A1"/>
  <w15:chartTrackingRefBased/>
  <w15:docId w15:val="{C0291306-83A0-474A-ABA8-6B5676FF5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05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dstone Institutes</Company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ang</dc:creator>
  <cp:keywords/>
  <dc:description/>
  <cp:lastModifiedBy>Chao Wang</cp:lastModifiedBy>
  <cp:revision>4</cp:revision>
  <dcterms:created xsi:type="dcterms:W3CDTF">2020-02-07T00:36:00Z</dcterms:created>
  <dcterms:modified xsi:type="dcterms:W3CDTF">2020-03-15T23:49:00Z</dcterms:modified>
</cp:coreProperties>
</file>